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651" w:rsidRPr="00617461" w:rsidRDefault="009844BA" w:rsidP="00A33D34">
      <w:pPr>
        <w:spacing w:afterLines="50" w:after="156"/>
        <w:rPr>
          <w:rFonts w:ascii="Times New Roman" w:hAnsi="Times New Roman" w:cs="Times New Roman"/>
          <w:sz w:val="22"/>
        </w:rPr>
      </w:pPr>
      <w:r w:rsidRPr="00617461">
        <w:rPr>
          <w:rFonts w:ascii="Times New Roman" w:hAnsi="Times New Roman" w:cs="Times New Roman"/>
          <w:b/>
          <w:sz w:val="22"/>
        </w:rPr>
        <w:t xml:space="preserve">Supplementary Table </w:t>
      </w:r>
      <w:r w:rsidR="004819BC" w:rsidRPr="00617461">
        <w:rPr>
          <w:rFonts w:ascii="Times New Roman" w:hAnsi="Times New Roman" w:cs="Times New Roman"/>
          <w:b/>
          <w:sz w:val="22"/>
        </w:rPr>
        <w:t>1</w:t>
      </w:r>
      <w:r w:rsidR="004819BC" w:rsidRPr="00617461">
        <w:rPr>
          <w:rFonts w:ascii="Times New Roman" w:hAnsi="Times New Roman" w:cs="Times New Roman"/>
          <w:sz w:val="22"/>
        </w:rPr>
        <w:t xml:space="preserve"> The website and parameters of database.</w:t>
      </w:r>
    </w:p>
    <w:tbl>
      <w:tblPr>
        <w:tblW w:w="1078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3358"/>
        <w:gridCol w:w="6139"/>
      </w:tblGrid>
      <w:tr w:rsidR="00C51651" w:rsidRPr="00617461" w:rsidTr="00E90D67">
        <w:trPr>
          <w:trHeight w:val="498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bsite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ter </w:t>
            </w:r>
          </w:p>
        </w:tc>
      </w:tr>
      <w:tr w:rsidR="00C51651" w:rsidRPr="00617461" w:rsidTr="00E90D67">
        <w:trPr>
          <w:trHeight w:val="421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ncbi.nlm.nih.gov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BI blast 2.2.28+ </w:t>
            </w:r>
          </w:p>
        </w:tc>
      </w:tr>
      <w:tr w:rsidR="00C51651" w:rsidRPr="00617461" w:rsidTr="00E90D67">
        <w:trPr>
          <w:trHeight w:val="413"/>
        </w:trPr>
        <w:tc>
          <w:tcPr>
            <w:tcW w:w="1291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5</w:t>
            </w:r>
          </w:p>
        </w:tc>
      </w:tr>
      <w:tr w:rsidR="00C51651" w:rsidRPr="00617461" w:rsidTr="00E90D67">
        <w:trPr>
          <w:trHeight w:val="418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ncbi.nlm.nih.gov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mond v0.8.22 </w:t>
            </w:r>
          </w:p>
        </w:tc>
      </w:tr>
      <w:tr w:rsidR="00C51651" w:rsidRPr="00617461" w:rsidTr="00E90D67">
        <w:trPr>
          <w:trHeight w:val="410"/>
        </w:trPr>
        <w:tc>
          <w:tcPr>
            <w:tcW w:w="1291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5, --more-sensitive</w:t>
            </w:r>
          </w:p>
        </w:tc>
      </w:tr>
      <w:tr w:rsidR="00C51651" w:rsidRPr="00617461" w:rsidTr="00E90D67">
        <w:trPr>
          <w:trHeight w:val="632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genome.jp/kegg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AS</w:t>
            </w:r>
            <w:r w:rsidRPr="00617461">
              <w:rPr>
                <w:rFonts w:ascii="Times New Roman" w:eastAsia="宋体" w:hAnsi="Times New Roman" w:cs="Times New Roman"/>
                <w:color w:val="262626"/>
                <w:kern w:val="0"/>
                <w:sz w:val="22"/>
              </w:rPr>
              <w:t>，</w:t>
            </w:r>
            <w:r w:rsidRPr="00617461">
              <w:rPr>
                <w:rFonts w:ascii="Times New Roman" w:eastAsia="宋体" w:hAnsi="Times New Roman" w:cs="Times New Roman"/>
                <w:color w:val="262626"/>
                <w:kern w:val="0"/>
                <w:sz w:val="22"/>
              </w:rPr>
              <w:t>KEGG Automatic Annotation Server  e-value= 1e-10</w:t>
            </w:r>
          </w:p>
        </w:tc>
      </w:tr>
      <w:tr w:rsidR="00C51651" w:rsidRPr="00617461" w:rsidTr="00E90D67">
        <w:trPr>
          <w:trHeight w:val="370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ss-Prot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ebi.ac.uk/uniprot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mond v0.8.22 </w:t>
            </w:r>
          </w:p>
        </w:tc>
      </w:tr>
      <w:tr w:rsidR="00C51651" w:rsidRPr="00617461" w:rsidTr="00E90D67">
        <w:trPr>
          <w:trHeight w:val="406"/>
        </w:trPr>
        <w:tc>
          <w:tcPr>
            <w:tcW w:w="1291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5, --more-sensitive</w:t>
            </w:r>
          </w:p>
        </w:tc>
      </w:tr>
      <w:tr w:rsidR="00C51651" w:rsidRPr="00617461" w:rsidTr="00E90D67">
        <w:trPr>
          <w:trHeight w:val="598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AM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pfam.sanger.ac.uk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MER 3.0 package</w:t>
            </w:r>
            <w:r w:rsidRPr="00617461">
              <w:rPr>
                <w:rFonts w:ascii="Times New Roman" w:eastAsia="宋体" w:hAnsi="Times New Roman" w:cs="Times New Roman"/>
                <w:color w:val="262626"/>
                <w:kern w:val="0"/>
                <w:sz w:val="22"/>
              </w:rPr>
              <w:t>，</w:t>
            </w:r>
            <w:r w:rsidRPr="00617461">
              <w:rPr>
                <w:rFonts w:ascii="Times New Roman" w:eastAsia="宋体" w:hAnsi="Times New Roman" w:cs="Times New Roman"/>
                <w:color w:val="262626"/>
                <w:kern w:val="0"/>
                <w:sz w:val="22"/>
              </w:rPr>
              <w:t>hmmscan</w:t>
            </w:r>
          </w:p>
        </w:tc>
        <w:bookmarkStart w:id="0" w:name="_GoBack"/>
        <w:bookmarkEnd w:id="0"/>
      </w:tr>
      <w:tr w:rsidR="00C51651" w:rsidRPr="00617461" w:rsidTr="00E90D67">
        <w:trPr>
          <w:trHeight w:val="408"/>
        </w:trPr>
        <w:tc>
          <w:tcPr>
            <w:tcW w:w="1291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0.01</w:t>
            </w:r>
          </w:p>
        </w:tc>
      </w:tr>
      <w:tr w:rsidR="00C51651" w:rsidRPr="00617461" w:rsidTr="00E90D67">
        <w:trPr>
          <w:trHeight w:val="410"/>
        </w:trPr>
        <w:tc>
          <w:tcPr>
            <w:tcW w:w="1291" w:type="dxa"/>
            <w:shd w:val="clear" w:color="auto" w:fill="auto"/>
            <w:vAlign w:val="center"/>
            <w:hideMark/>
          </w:tcPr>
          <w:p w:rsidR="00C51651" w:rsidRPr="00617461" w:rsidRDefault="00E90D67" w:rsidP="00E90D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C51651" w:rsidRPr="00617461" w:rsidRDefault="00E90D67" w:rsidP="00C516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geneontology.org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6</w:t>
            </w:r>
          </w:p>
        </w:tc>
      </w:tr>
      <w:tr w:rsidR="00C51651" w:rsidRPr="00617461" w:rsidTr="00E90D67">
        <w:trPr>
          <w:trHeight w:val="502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G/COG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RANGE!B15"/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ncbi.nlm.nih.gov/COG/</w:t>
            </w:r>
            <w:bookmarkEnd w:id="1"/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mond v0.8.22 </w:t>
            </w:r>
          </w:p>
        </w:tc>
      </w:tr>
      <w:tr w:rsidR="00C51651" w:rsidRPr="00617461" w:rsidTr="00E90D67">
        <w:trPr>
          <w:trHeight w:val="410"/>
        </w:trPr>
        <w:tc>
          <w:tcPr>
            <w:tcW w:w="1291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51651" w:rsidRPr="00617461" w:rsidRDefault="00C51651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51651" w:rsidRPr="00617461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3, --more-sensitive</w:t>
            </w:r>
          </w:p>
        </w:tc>
      </w:tr>
    </w:tbl>
    <w:p w:rsidR="00C51651" w:rsidRPr="00617461" w:rsidRDefault="00C51651">
      <w:pPr>
        <w:rPr>
          <w:rFonts w:ascii="Palatino Linotype" w:hAnsi="Palatino Linotype" w:cs="Times New Roman"/>
          <w:sz w:val="22"/>
        </w:rPr>
      </w:pPr>
    </w:p>
    <w:sectPr w:rsidR="00C51651" w:rsidRPr="00617461" w:rsidSect="00C516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2FDD" w:rsidRDefault="00662FDD" w:rsidP="00C51651">
      <w:r>
        <w:separator/>
      </w:r>
    </w:p>
  </w:endnote>
  <w:endnote w:type="continuationSeparator" w:id="0">
    <w:p w:rsidR="00662FDD" w:rsidRDefault="00662FDD" w:rsidP="00C5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2FDD" w:rsidRDefault="00662FDD" w:rsidP="00C51651">
      <w:r>
        <w:separator/>
      </w:r>
    </w:p>
  </w:footnote>
  <w:footnote w:type="continuationSeparator" w:id="0">
    <w:p w:rsidR="00662FDD" w:rsidRDefault="00662FDD" w:rsidP="00C5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89"/>
    <w:rsid w:val="000A210C"/>
    <w:rsid w:val="00295114"/>
    <w:rsid w:val="002F3DAA"/>
    <w:rsid w:val="003308D7"/>
    <w:rsid w:val="003365A6"/>
    <w:rsid w:val="0040745E"/>
    <w:rsid w:val="00416A87"/>
    <w:rsid w:val="004665FE"/>
    <w:rsid w:val="004819BC"/>
    <w:rsid w:val="00522CE4"/>
    <w:rsid w:val="005E21F6"/>
    <w:rsid w:val="006027E9"/>
    <w:rsid w:val="006159C3"/>
    <w:rsid w:val="00617461"/>
    <w:rsid w:val="006502D2"/>
    <w:rsid w:val="00662FDD"/>
    <w:rsid w:val="00691DB8"/>
    <w:rsid w:val="006A6F49"/>
    <w:rsid w:val="006C5121"/>
    <w:rsid w:val="006C7EF6"/>
    <w:rsid w:val="007253B4"/>
    <w:rsid w:val="009844BA"/>
    <w:rsid w:val="009A0DA9"/>
    <w:rsid w:val="00A23EC2"/>
    <w:rsid w:val="00A33D34"/>
    <w:rsid w:val="00A462E9"/>
    <w:rsid w:val="00A55179"/>
    <w:rsid w:val="00A700C6"/>
    <w:rsid w:val="00AA6A00"/>
    <w:rsid w:val="00BF4E33"/>
    <w:rsid w:val="00C51651"/>
    <w:rsid w:val="00C8322C"/>
    <w:rsid w:val="00D47989"/>
    <w:rsid w:val="00D85DD5"/>
    <w:rsid w:val="00E353C9"/>
    <w:rsid w:val="00E90CE2"/>
    <w:rsid w:val="00E90D67"/>
    <w:rsid w:val="00EE1D17"/>
    <w:rsid w:val="00EF2AC6"/>
    <w:rsid w:val="00F8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CB06E28-AF30-4D04-9631-43B43EC4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6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3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7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0</cp:revision>
  <dcterms:created xsi:type="dcterms:W3CDTF">2021-01-15T11:59:00Z</dcterms:created>
  <dcterms:modified xsi:type="dcterms:W3CDTF">2021-04-07T14:02:00Z</dcterms:modified>
</cp:coreProperties>
</file>